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5E1" w:rsidRDefault="003845E1" w:rsidP="003845E1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5549D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A</w:t>
      </w:r>
      <w:r w:rsidRPr="008C19EF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dditional</w:t>
      </w:r>
      <w:r w:rsidRPr="005549D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file 3 </w:t>
      </w:r>
    </w:p>
    <w:p w:rsidR="003845E1" w:rsidRDefault="003845E1" w:rsidP="003845E1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</w:p>
    <w:p w:rsidR="003845E1" w:rsidRDefault="003845E1" w:rsidP="003845E1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Figure S1. </w:t>
      </w:r>
      <w:r w:rsidRPr="0072420C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Risk of bias graph: review authors' judgements about each risk of bias item presented as percentages across all included studies.</w:t>
      </w:r>
    </w:p>
    <w:p w:rsidR="003845E1" w:rsidRPr="0072420C" w:rsidRDefault="003845E1" w:rsidP="003845E1">
      <w:pPr>
        <w:jc w:val="center"/>
        <w:rPr>
          <w:rFonts w:ascii="Microsoft YaHei" w:eastAsia="Microsoft YaHei" w:hAnsi="Microsoft YaHei" w:cs="Microsoft YaHei"/>
          <w:color w:val="000000"/>
          <w:sz w:val="16"/>
          <w:szCs w:val="16"/>
          <w:lang w:bidi="ar"/>
        </w:rPr>
      </w:pPr>
      <w:r>
        <w:rPr>
          <w:noProof/>
          <w:lang w:eastAsia="en-IN"/>
        </w:rPr>
        <w:drawing>
          <wp:inline distT="0" distB="0" distL="0" distR="0" wp14:anchorId="79E284B2" wp14:editId="0209ABA9">
            <wp:extent cx="4998720" cy="1975757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51" cy="1992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5E1" w:rsidRDefault="003845E1" w:rsidP="003845E1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3845E1" w:rsidRDefault="003845E1" w:rsidP="003845E1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</w:p>
    <w:p w:rsidR="003845E1" w:rsidRDefault="003845E1" w:rsidP="003845E1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</w:p>
    <w:p w:rsidR="003845E1" w:rsidRPr="0072420C" w:rsidRDefault="003845E1" w:rsidP="003845E1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bookmarkStart w:id="0" w:name="_Hlk61460656"/>
      <w:r w:rsidRPr="004C1D40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Figure S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2</w:t>
      </w:r>
      <w:r w:rsidRPr="004C1D40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.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</w:t>
      </w:r>
      <w:r w:rsidRPr="0072420C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Risk of bias summary: review authors' judgements about each risk of bias item for each included study.</w:t>
      </w:r>
    </w:p>
    <w:bookmarkEnd w:id="0"/>
    <w:p w:rsidR="003845E1" w:rsidRPr="00085592" w:rsidRDefault="003845E1" w:rsidP="003845E1">
      <w:pPr>
        <w:jc w:val="center"/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noProof/>
          <w:lang w:eastAsia="en-IN"/>
        </w:rPr>
        <w:drawing>
          <wp:inline distT="0" distB="0" distL="0" distR="0" wp14:anchorId="480B23C6" wp14:editId="6E68314E">
            <wp:extent cx="5026478" cy="2966085"/>
            <wp:effectExtent l="0" t="0" r="317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763" cy="303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A20" w:rsidRDefault="00E60A20">
      <w:bookmarkStart w:id="1" w:name="_GoBack"/>
      <w:bookmarkEnd w:id="1"/>
    </w:p>
    <w:sectPr w:rsidR="00E6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5E1"/>
    <w:rsid w:val="000F55C0"/>
    <w:rsid w:val="002000E2"/>
    <w:rsid w:val="00254DF1"/>
    <w:rsid w:val="003845E1"/>
    <w:rsid w:val="00393CD2"/>
    <w:rsid w:val="003A58CA"/>
    <w:rsid w:val="003D572B"/>
    <w:rsid w:val="00430AF3"/>
    <w:rsid w:val="0057383D"/>
    <w:rsid w:val="00573B2E"/>
    <w:rsid w:val="005F2ADE"/>
    <w:rsid w:val="006F449F"/>
    <w:rsid w:val="00A83183"/>
    <w:rsid w:val="00A84E06"/>
    <w:rsid w:val="00BE0AB1"/>
    <w:rsid w:val="00BE5857"/>
    <w:rsid w:val="00C22035"/>
    <w:rsid w:val="00C70980"/>
    <w:rsid w:val="00D12EDC"/>
    <w:rsid w:val="00D71FEF"/>
    <w:rsid w:val="00E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71023-D63A-4359-B009-311F1EF37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>HP Inc.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2-19T14:47:00Z</dcterms:created>
  <dcterms:modified xsi:type="dcterms:W3CDTF">2021-02-19T14:48:00Z</dcterms:modified>
</cp:coreProperties>
</file>